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0CA01" w14:textId="77777777" w:rsidR="00867630" w:rsidRDefault="00867630" w:rsidP="00867630">
      <w:pPr>
        <w:pStyle w:val="Heading1"/>
      </w:pPr>
      <w:bookmarkStart w:id="0" w:name="_GoBack"/>
      <w:bookmarkEnd w:id="0"/>
      <w:r>
        <w:t>Short i</w:t>
      </w:r>
      <w:r w:rsidRPr="006E6AEC">
        <w:t xml:space="preserve">nterview guide: </w:t>
      </w:r>
    </w:p>
    <w:p w14:paraId="7F326F3C" w14:textId="77777777" w:rsidR="00867630" w:rsidRPr="00085062" w:rsidRDefault="00867630" w:rsidP="0086763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867630" w14:paraId="238C04AE" w14:textId="77777777" w:rsidTr="00A821D1">
        <w:tc>
          <w:tcPr>
            <w:tcW w:w="13948" w:type="dxa"/>
          </w:tcPr>
          <w:p w14:paraId="4CE2600F" w14:textId="77777777" w:rsidR="00867630" w:rsidRPr="00C311D3" w:rsidRDefault="00867630" w:rsidP="00A821D1">
            <w:pPr>
              <w:rPr>
                <w:b/>
                <w:bCs/>
              </w:rPr>
            </w:pPr>
            <w:r w:rsidRPr="00C311D3">
              <w:rPr>
                <w:b/>
                <w:bCs/>
              </w:rPr>
              <w:t>Intro:</w:t>
            </w:r>
          </w:p>
        </w:tc>
      </w:tr>
      <w:tr w:rsidR="00867630" w14:paraId="24A77A34" w14:textId="77777777" w:rsidTr="00A821D1">
        <w:tc>
          <w:tcPr>
            <w:tcW w:w="13948" w:type="dxa"/>
          </w:tcPr>
          <w:p w14:paraId="4D9C49E6" w14:textId="77777777" w:rsidR="00867630" w:rsidRPr="00A5370A" w:rsidRDefault="00867630" w:rsidP="00A821D1">
            <w:pPr>
              <w:rPr>
                <w:b/>
                <w:bCs/>
              </w:rPr>
            </w:pPr>
            <w:r w:rsidRPr="00A5370A">
              <w:rPr>
                <w:b/>
                <w:bCs/>
              </w:rPr>
              <w:t xml:space="preserve">Receive and understand the </w:t>
            </w:r>
            <w:r>
              <w:rPr>
                <w:b/>
                <w:bCs/>
              </w:rPr>
              <w:t>information</w:t>
            </w:r>
            <w:r w:rsidRPr="00A5370A">
              <w:rPr>
                <w:b/>
                <w:bCs/>
              </w:rPr>
              <w:t>:</w:t>
            </w:r>
          </w:p>
          <w:p w14:paraId="7FCBC95A" w14:textId="46850C53" w:rsidR="00867630" w:rsidRDefault="00867630" w:rsidP="00A821D1">
            <w:pPr>
              <w:pStyle w:val="ListParagraph"/>
              <w:numPr>
                <w:ilvl w:val="0"/>
                <w:numId w:val="2"/>
              </w:numPr>
            </w:pPr>
            <w:r>
              <w:t>Information</w:t>
            </w:r>
            <w:r w:rsidRPr="00083CFD">
              <w:t xml:space="preserve"> regards: symptoms to look out for at home</w:t>
            </w:r>
            <w:r>
              <w:t xml:space="preserve"> </w:t>
            </w:r>
            <w:proofErr w:type="spellStart"/>
            <w:r>
              <w:t>etc</w:t>
            </w:r>
            <w:proofErr w:type="spellEnd"/>
          </w:p>
          <w:p w14:paraId="47F888DE" w14:textId="77777777" w:rsidR="00867630" w:rsidRDefault="00867630" w:rsidP="00A821D1">
            <w:pPr>
              <w:pStyle w:val="ListParagraph"/>
              <w:numPr>
                <w:ilvl w:val="0"/>
                <w:numId w:val="2"/>
              </w:numPr>
            </w:pPr>
            <w:r>
              <w:t xml:space="preserve">Received vs wanted </w:t>
            </w:r>
          </w:p>
        </w:tc>
      </w:tr>
      <w:tr w:rsidR="00867630" w14:paraId="7B4B6D3B" w14:textId="77777777" w:rsidTr="00A821D1">
        <w:tc>
          <w:tcPr>
            <w:tcW w:w="13948" w:type="dxa"/>
          </w:tcPr>
          <w:p w14:paraId="4807D04B" w14:textId="415F8960" w:rsidR="00867630" w:rsidRPr="00083CFD" w:rsidRDefault="00867630" w:rsidP="00A821D1">
            <w:pPr>
              <w:rPr>
                <w:b/>
                <w:bCs/>
              </w:rPr>
            </w:pPr>
            <w:r>
              <w:rPr>
                <w:b/>
                <w:bCs/>
              </w:rPr>
              <w:t>Self-management</w:t>
            </w:r>
            <w:r w:rsidRPr="00083CFD">
              <w:rPr>
                <w:b/>
                <w:bCs/>
              </w:rPr>
              <w:t>:</w:t>
            </w:r>
          </w:p>
          <w:p w14:paraId="6ECE97F2" w14:textId="09260337" w:rsidR="00867630" w:rsidRDefault="00867630" w:rsidP="00A821D1">
            <w:pPr>
              <w:pStyle w:val="ListParagraph"/>
              <w:numPr>
                <w:ilvl w:val="0"/>
                <w:numId w:val="3"/>
              </w:numPr>
            </w:pPr>
            <w:r>
              <w:t>F</w:t>
            </w:r>
            <w:r w:rsidRPr="00A14135">
              <w:t xml:space="preserve">uture tests/monitoring of </w:t>
            </w:r>
            <w:r>
              <w:t xml:space="preserve">the </w:t>
            </w:r>
            <w:r w:rsidRPr="00A14135">
              <w:t>condition</w:t>
            </w:r>
            <w:r>
              <w:t>.</w:t>
            </w:r>
          </w:p>
          <w:p w14:paraId="06A822CB" w14:textId="77777777" w:rsidR="00867630" w:rsidRPr="00083CFD" w:rsidRDefault="00867630" w:rsidP="00A821D1">
            <w:pPr>
              <w:pStyle w:val="ListParagraph"/>
              <w:numPr>
                <w:ilvl w:val="0"/>
                <w:numId w:val="3"/>
              </w:numPr>
            </w:pPr>
            <w:r>
              <w:t>M</w:t>
            </w:r>
            <w:r w:rsidRPr="00083CFD">
              <w:t>edications</w:t>
            </w:r>
            <w:r>
              <w:t xml:space="preserve"> management.</w:t>
            </w:r>
          </w:p>
        </w:tc>
      </w:tr>
      <w:tr w:rsidR="00867630" w14:paraId="3BA9C103" w14:textId="77777777" w:rsidTr="00A821D1">
        <w:tc>
          <w:tcPr>
            <w:tcW w:w="13948" w:type="dxa"/>
          </w:tcPr>
          <w:p w14:paraId="17AA6613" w14:textId="77777777" w:rsidR="00867630" w:rsidRDefault="00867630" w:rsidP="00A821D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aregiver </w:t>
            </w:r>
            <w:r w:rsidRPr="00A5370A">
              <w:rPr>
                <w:b/>
                <w:bCs/>
              </w:rPr>
              <w:t>involvement:</w:t>
            </w:r>
          </w:p>
          <w:p w14:paraId="7F1AA145" w14:textId="0BF94660" w:rsidR="00867630" w:rsidRPr="000B6C4C" w:rsidRDefault="00867630" w:rsidP="00A821D1">
            <w:r w:rsidRPr="000B6C4C">
              <w:t xml:space="preserve">How the </w:t>
            </w:r>
            <w:r>
              <w:t>caregiver</w:t>
            </w:r>
            <w:r w:rsidRPr="000B6C4C">
              <w:t xml:space="preserve"> was involved in discharge and after discharge</w:t>
            </w:r>
            <w:r>
              <w:t>?</w:t>
            </w:r>
          </w:p>
        </w:tc>
      </w:tr>
      <w:tr w:rsidR="00867630" w14:paraId="58837C99" w14:textId="77777777" w:rsidTr="00A821D1">
        <w:tc>
          <w:tcPr>
            <w:tcW w:w="13948" w:type="dxa"/>
          </w:tcPr>
          <w:p w14:paraId="7A5E6E1F" w14:textId="77777777" w:rsidR="00867630" w:rsidRDefault="00867630" w:rsidP="00A821D1">
            <w:pPr>
              <w:rPr>
                <w:b/>
                <w:bCs/>
              </w:rPr>
            </w:pPr>
            <w:r w:rsidRPr="00A5370A">
              <w:rPr>
                <w:b/>
                <w:bCs/>
              </w:rPr>
              <w:t>Continuity of care</w:t>
            </w:r>
            <w:r>
              <w:rPr>
                <w:b/>
                <w:bCs/>
              </w:rPr>
              <w:t xml:space="preserve"> and follow-up care</w:t>
            </w:r>
            <w:r w:rsidRPr="00A5370A">
              <w:rPr>
                <w:b/>
                <w:bCs/>
              </w:rPr>
              <w:t xml:space="preserve">: </w:t>
            </w:r>
          </w:p>
          <w:p w14:paraId="13B399E5" w14:textId="77777777" w:rsidR="00867630" w:rsidRPr="003B2D06" w:rsidRDefault="00867630" w:rsidP="00A821D1">
            <w:pPr>
              <w:pStyle w:val="ListParagraph"/>
              <w:numPr>
                <w:ilvl w:val="0"/>
                <w:numId w:val="4"/>
              </w:numPr>
            </w:pPr>
            <w:r w:rsidRPr="003B2D06">
              <w:t xml:space="preserve">Scheduled appointment </w:t>
            </w:r>
          </w:p>
          <w:p w14:paraId="6C2398C4" w14:textId="77777777" w:rsidR="00867630" w:rsidRPr="003B2D06" w:rsidRDefault="00867630" w:rsidP="00A821D1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 w:rsidRPr="003B2D06">
              <w:t>Transportation</w:t>
            </w:r>
          </w:p>
          <w:p w14:paraId="2CA88859" w14:textId="77777777" w:rsidR="00867630" w:rsidRPr="003B2D06" w:rsidRDefault="00867630" w:rsidP="00A821D1">
            <w:pPr>
              <w:pStyle w:val="ListParagraph"/>
              <w:numPr>
                <w:ilvl w:val="0"/>
                <w:numId w:val="4"/>
              </w:numPr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</w:tr>
      <w:tr w:rsidR="00867630" w14:paraId="0A47A6D5" w14:textId="77777777" w:rsidTr="00A821D1">
        <w:tc>
          <w:tcPr>
            <w:tcW w:w="13948" w:type="dxa"/>
          </w:tcPr>
          <w:p w14:paraId="474FD13F" w14:textId="77777777" w:rsidR="00867630" w:rsidRDefault="00867630" w:rsidP="00A821D1">
            <w:pPr>
              <w:rPr>
                <w:b/>
                <w:bCs/>
              </w:rPr>
            </w:pPr>
            <w:r w:rsidRPr="00A5370A">
              <w:rPr>
                <w:b/>
                <w:bCs/>
              </w:rPr>
              <w:t>Experience of the patient with the healthcare providers</w:t>
            </w:r>
            <w:r>
              <w:rPr>
                <w:b/>
                <w:bCs/>
              </w:rPr>
              <w:t>:</w:t>
            </w:r>
          </w:p>
          <w:p w14:paraId="5C1B4BA8" w14:textId="77777777" w:rsidR="00867630" w:rsidRPr="004E785C" w:rsidRDefault="00867630" w:rsidP="00A821D1">
            <w:pPr>
              <w:pStyle w:val="ListParagraph"/>
              <w:numPr>
                <w:ilvl w:val="0"/>
                <w:numId w:val="5"/>
              </w:numPr>
              <w:spacing w:after="160" w:line="259" w:lineRule="auto"/>
              <w:rPr>
                <w:b/>
                <w:bCs/>
              </w:rPr>
            </w:pPr>
            <w:r>
              <w:t xml:space="preserve">Experience: Like and dislike </w:t>
            </w:r>
          </w:p>
          <w:p w14:paraId="1E3249D8" w14:textId="4A95B6C5" w:rsidR="00867630" w:rsidRPr="002B650D" w:rsidRDefault="00867630" w:rsidP="00A821D1">
            <w:pPr>
              <w:pStyle w:val="ListParagraph"/>
              <w:numPr>
                <w:ilvl w:val="0"/>
                <w:numId w:val="5"/>
              </w:numPr>
            </w:pPr>
            <w:r>
              <w:t>Expectations</w:t>
            </w:r>
            <w:r w:rsidRPr="002B650D">
              <w:t xml:space="preserve"> from healthcare provider </w:t>
            </w:r>
          </w:p>
        </w:tc>
      </w:tr>
      <w:tr w:rsidR="00867630" w14:paraId="56F72271" w14:textId="77777777" w:rsidTr="00A821D1">
        <w:tc>
          <w:tcPr>
            <w:tcW w:w="13948" w:type="dxa"/>
          </w:tcPr>
          <w:p w14:paraId="79D7F82A" w14:textId="77777777" w:rsidR="00867630" w:rsidRPr="002C5132" w:rsidRDefault="00867630" w:rsidP="00A821D1">
            <w:pPr>
              <w:rPr>
                <w:b/>
                <w:bCs/>
              </w:rPr>
            </w:pPr>
            <w:r w:rsidRPr="002C5132">
              <w:rPr>
                <w:b/>
                <w:bCs/>
              </w:rPr>
              <w:t>Relationship with health service</w:t>
            </w:r>
            <w:r>
              <w:rPr>
                <w:b/>
                <w:bCs/>
              </w:rPr>
              <w:t>:</w:t>
            </w:r>
          </w:p>
          <w:p w14:paraId="6D586BB3" w14:textId="77777777" w:rsidR="00867630" w:rsidRPr="004E785C" w:rsidRDefault="00867630" w:rsidP="00A821D1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>
              <w:t xml:space="preserve">Experience: Like and dislike </w:t>
            </w:r>
          </w:p>
          <w:p w14:paraId="7428A963" w14:textId="259BA3E9" w:rsidR="00867630" w:rsidRPr="004E785C" w:rsidRDefault="00867630" w:rsidP="00A821D1">
            <w:pPr>
              <w:pStyle w:val="ListParagraph"/>
              <w:numPr>
                <w:ilvl w:val="0"/>
                <w:numId w:val="5"/>
              </w:numPr>
            </w:pPr>
            <w:r>
              <w:t>Expectations from health service primary health service.</w:t>
            </w:r>
          </w:p>
        </w:tc>
      </w:tr>
      <w:tr w:rsidR="00867630" w14:paraId="13D09A51" w14:textId="77777777" w:rsidTr="00A821D1">
        <w:tc>
          <w:tcPr>
            <w:tcW w:w="13948" w:type="dxa"/>
          </w:tcPr>
          <w:p w14:paraId="61F11D0B" w14:textId="77777777" w:rsidR="00867630" w:rsidRPr="00D50A1C" w:rsidRDefault="00867630" w:rsidP="00A821D1">
            <w:pPr>
              <w:rPr>
                <w:b/>
                <w:bCs/>
              </w:rPr>
            </w:pPr>
            <w:r w:rsidRPr="00D50A1C">
              <w:rPr>
                <w:b/>
                <w:bCs/>
              </w:rPr>
              <w:t>Cost of treatment:</w:t>
            </w:r>
          </w:p>
          <w:p w14:paraId="79F42096" w14:textId="77777777" w:rsidR="00867630" w:rsidRDefault="00867630" w:rsidP="00A821D1">
            <w:pPr>
              <w:pStyle w:val="ListParagraph"/>
              <w:numPr>
                <w:ilvl w:val="0"/>
                <w:numId w:val="5"/>
              </w:numPr>
            </w:pPr>
            <w:r>
              <w:t xml:space="preserve">Health insurance </w:t>
            </w:r>
          </w:p>
          <w:p w14:paraId="2593026B" w14:textId="77777777" w:rsidR="00867630" w:rsidRDefault="00867630" w:rsidP="00A821D1">
            <w:pPr>
              <w:pStyle w:val="ListParagraph"/>
              <w:numPr>
                <w:ilvl w:val="0"/>
                <w:numId w:val="5"/>
              </w:numPr>
            </w:pPr>
            <w:r>
              <w:t xml:space="preserve">Out of pocket </w:t>
            </w:r>
          </w:p>
        </w:tc>
      </w:tr>
      <w:tr w:rsidR="00867630" w14:paraId="7C2674AA" w14:textId="77777777" w:rsidTr="00A821D1">
        <w:tc>
          <w:tcPr>
            <w:tcW w:w="13948" w:type="dxa"/>
          </w:tcPr>
          <w:p w14:paraId="44BCC7ED" w14:textId="77777777" w:rsidR="00867630" w:rsidRDefault="00867630" w:rsidP="00A821D1">
            <w:pPr>
              <w:rPr>
                <w:b/>
                <w:bCs/>
              </w:rPr>
            </w:pPr>
            <w:r>
              <w:rPr>
                <w:b/>
                <w:bCs/>
              </w:rPr>
              <w:t>Final:</w:t>
            </w:r>
          </w:p>
          <w:p w14:paraId="194EB946" w14:textId="77777777" w:rsidR="00867630" w:rsidRPr="00817ADE" w:rsidRDefault="00867630" w:rsidP="00A821D1">
            <w:pPr>
              <w:pStyle w:val="ListParagraph"/>
              <w:numPr>
                <w:ilvl w:val="0"/>
                <w:numId w:val="6"/>
              </w:numPr>
            </w:pPr>
            <w:r w:rsidRPr="00817ADE">
              <w:t>What make this better</w:t>
            </w:r>
            <w:r>
              <w:t xml:space="preserve"> experience?</w:t>
            </w:r>
          </w:p>
        </w:tc>
      </w:tr>
    </w:tbl>
    <w:p w14:paraId="6A568D79" w14:textId="77777777" w:rsidR="00867630" w:rsidRPr="00085062" w:rsidRDefault="00867630" w:rsidP="00867630"/>
    <w:p w14:paraId="157E5492" w14:textId="77777777" w:rsidR="00867630" w:rsidRDefault="00867630" w:rsidP="00867630">
      <w:pPr>
        <w:pStyle w:val="Heading1"/>
      </w:pPr>
      <w:r>
        <w:t>Detailed in</w:t>
      </w:r>
      <w:r w:rsidRPr="006E6AEC">
        <w:t xml:space="preserve">terview guide: </w:t>
      </w:r>
    </w:p>
    <w:p w14:paraId="2A7F10F3" w14:textId="77777777" w:rsidR="00867630" w:rsidRDefault="00867630" w:rsidP="00867630"/>
    <w:tbl>
      <w:tblPr>
        <w:tblStyle w:val="GridTable6Colorful"/>
        <w:tblW w:w="14896" w:type="dxa"/>
        <w:tblLook w:val="04A0" w:firstRow="1" w:lastRow="0" w:firstColumn="1" w:lastColumn="0" w:noHBand="0" w:noVBand="1"/>
      </w:tblPr>
      <w:tblGrid>
        <w:gridCol w:w="1920"/>
        <w:gridCol w:w="9329"/>
        <w:gridCol w:w="3647"/>
      </w:tblGrid>
      <w:tr w:rsidR="00867630" w14:paraId="2A91BE65" w14:textId="77777777" w:rsidTr="00A82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67B9FEAF" w14:textId="77777777" w:rsidR="00867630" w:rsidRDefault="00867630" w:rsidP="00A821D1">
            <w:r w:rsidRPr="002E5C0F">
              <w:lastRenderedPageBreak/>
              <w:t>Narrative of the experience</w:t>
            </w:r>
          </w:p>
        </w:tc>
        <w:tc>
          <w:tcPr>
            <w:tcW w:w="12976" w:type="dxa"/>
            <w:gridSpan w:val="2"/>
          </w:tcPr>
          <w:p w14:paraId="656C798E" w14:textId="77777777" w:rsidR="00867630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I want to introduce myself; I am …………………….</w:t>
            </w:r>
          </w:p>
          <w:p w14:paraId="0D8031B4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 xml:space="preserve">I am interested in learning more about the life stories of people who has been admitted to the hospital and have chronic disease </w:t>
            </w:r>
          </w:p>
          <w:p w14:paraId="09FF7633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86631A9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 xml:space="preserve">I would like to listen to </w:t>
            </w:r>
            <w:r w:rsidRPr="0022231E">
              <w:rPr>
                <w:b w:val="0"/>
                <w:bCs w:val="0"/>
                <w:i/>
                <w:lang w:val="en-GB"/>
              </w:rPr>
              <w:t>your</w:t>
            </w:r>
            <w:r w:rsidRPr="0022231E">
              <w:rPr>
                <w:b w:val="0"/>
                <w:bCs w:val="0"/>
                <w:lang w:val="en-GB"/>
              </w:rPr>
              <w:t xml:space="preserve"> story, I want to know more about your experiences in hospital, at the time of the discharge and after discharge home. </w:t>
            </w:r>
          </w:p>
          <w:p w14:paraId="738BDD88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57BEB300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>I am interested in your needs, your support over time, experiences and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22231E">
              <w:rPr>
                <w:b w:val="0"/>
                <w:bCs w:val="0"/>
                <w:lang w:val="en-GB"/>
              </w:rPr>
              <w:t>events that were particularly meaningful for you and your family.</w:t>
            </w:r>
          </w:p>
          <w:p w14:paraId="49E5E5EF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13B2E0FC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 xml:space="preserve">While I have some questions to guide us along in the interview process, I am interested in hearing about anything else that </w:t>
            </w:r>
            <w:r w:rsidRPr="0022231E">
              <w:rPr>
                <w:b w:val="0"/>
                <w:bCs w:val="0"/>
                <w:i/>
                <w:lang w:val="en-GB"/>
              </w:rPr>
              <w:t>you</w:t>
            </w:r>
            <w:r w:rsidRPr="0022231E">
              <w:rPr>
                <w:b w:val="0"/>
                <w:bCs w:val="0"/>
                <w:lang w:val="en-GB"/>
              </w:rPr>
              <w:t xml:space="preserve"> think would be useful to my understanding. </w:t>
            </w:r>
          </w:p>
          <w:p w14:paraId="506DF13F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4CCE597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>As we go through the interview, there may be questions that you would rather not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22231E">
              <w:rPr>
                <w:b w:val="0"/>
                <w:bCs w:val="0"/>
                <w:lang w:val="en-GB"/>
              </w:rPr>
              <w:t>answer. In this case, please feel free to "pass" on that question. Also, if any question is unclear, don’t be afraid of telling me so. I will do my best to ask it more clearly.</w:t>
            </w:r>
          </w:p>
          <w:p w14:paraId="63909451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3C96C5B0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 xml:space="preserve">Please be assured that your responses and all the information/data you provide are completely confidential and anonymous. Your participation in this research study is voluntary. You may withdraw at any time and for any reason without an explanation.  </w:t>
            </w:r>
          </w:p>
          <w:p w14:paraId="7F2AB7BE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24D7E6D1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 xml:space="preserve">While listening I might be taking some notes to ask you some follow-up questions. </w:t>
            </w:r>
          </w:p>
          <w:p w14:paraId="09BE9DE5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>However, to be fully engaged in the interview and for research purposes, I would like to audio-record our conversation. Is that alright with you?</w:t>
            </w:r>
          </w:p>
          <w:p w14:paraId="70BC15FB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  <w:p w14:paraId="7AA43C6F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22231E">
              <w:rPr>
                <w:b w:val="0"/>
                <w:bCs w:val="0"/>
                <w:lang w:val="en-GB"/>
              </w:rPr>
              <w:t>Then just one last reminder: there are no right or wrong answers; I am only interested in listening to what you have to say.</w:t>
            </w:r>
          </w:p>
          <w:p w14:paraId="09AF7114" w14:textId="77777777" w:rsidR="00867630" w:rsidRPr="0022231E" w:rsidRDefault="00867630" w:rsidP="00A82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</w:p>
        </w:tc>
      </w:tr>
      <w:tr w:rsidR="00867630" w14:paraId="34E8262D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441F006" w14:textId="77777777" w:rsidR="00867630" w:rsidRPr="00766B01" w:rsidRDefault="00867630" w:rsidP="00A821D1"/>
        </w:tc>
        <w:tc>
          <w:tcPr>
            <w:tcW w:w="9329" w:type="dxa"/>
          </w:tcPr>
          <w:p w14:paraId="60A1ED05" w14:textId="77777777" w:rsidR="00867630" w:rsidRPr="00766B01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66B01">
              <w:rPr>
                <w:b/>
                <w:bCs/>
              </w:rPr>
              <w:br w:type="page"/>
              <w:t>Questions and follow-up questions</w:t>
            </w:r>
          </w:p>
        </w:tc>
        <w:tc>
          <w:tcPr>
            <w:tcW w:w="3647" w:type="dxa"/>
          </w:tcPr>
          <w:p w14:paraId="3F0EC6A9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Comment to the interviewer </w:t>
            </w:r>
          </w:p>
        </w:tc>
      </w:tr>
      <w:tr w:rsidR="00867630" w14:paraId="57F66160" w14:textId="77777777" w:rsidTr="00A821D1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 w:val="restart"/>
            <w:hideMark/>
          </w:tcPr>
          <w:p w14:paraId="490D4B96" w14:textId="77777777" w:rsidR="00867630" w:rsidRPr="00766B01" w:rsidRDefault="00867630" w:rsidP="00A821D1">
            <w:r w:rsidRPr="00766B01">
              <w:t xml:space="preserve">Ice braking </w:t>
            </w:r>
          </w:p>
        </w:tc>
        <w:tc>
          <w:tcPr>
            <w:tcW w:w="12976" w:type="dxa"/>
            <w:gridSpan w:val="2"/>
          </w:tcPr>
          <w:p w14:paraId="1E199F06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 xml:space="preserve">Before we begin, I would like to get to know you a little better. </w:t>
            </w:r>
          </w:p>
        </w:tc>
      </w:tr>
      <w:tr w:rsidR="00867630" w14:paraId="14A007A9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vMerge/>
            <w:hideMark/>
          </w:tcPr>
          <w:p w14:paraId="2202828F" w14:textId="77777777" w:rsidR="00867630" w:rsidRPr="00766B01" w:rsidRDefault="00867630" w:rsidP="00A821D1"/>
        </w:tc>
        <w:tc>
          <w:tcPr>
            <w:tcW w:w="12976" w:type="dxa"/>
            <w:gridSpan w:val="2"/>
          </w:tcPr>
          <w:p w14:paraId="555763E4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 xml:space="preserve">What was happen to be admitted in the hospital? </w:t>
            </w:r>
          </w:p>
        </w:tc>
      </w:tr>
      <w:tr w:rsidR="00867630" w14:paraId="1CBCA4A9" w14:textId="77777777" w:rsidTr="00A821D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5A528C19" w14:textId="77777777" w:rsidR="00867630" w:rsidRPr="00766B01" w:rsidRDefault="00867630" w:rsidP="00A821D1">
            <w:r w:rsidRPr="00766B01">
              <w:t xml:space="preserve">After discharge </w:t>
            </w:r>
          </w:p>
        </w:tc>
        <w:tc>
          <w:tcPr>
            <w:tcW w:w="9329" w:type="dxa"/>
          </w:tcPr>
          <w:p w14:paraId="2BD593A5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>What was it like for you during the first few days at home after leaving the hospital?</w:t>
            </w:r>
          </w:p>
          <w:p w14:paraId="3B8DDE62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>What helped you most once you returned home, and what was difficult?</w:t>
            </w:r>
          </w:p>
          <w:p w14:paraId="4C992D58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47" w:type="dxa"/>
          </w:tcPr>
          <w:p w14:paraId="2B6D5758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249248FD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0C05AB22" w14:textId="77777777" w:rsidR="00867630" w:rsidRPr="00766B01" w:rsidRDefault="00867630" w:rsidP="00A821D1">
            <w:r w:rsidRPr="00766B01">
              <w:lastRenderedPageBreak/>
              <w:t xml:space="preserve">Receive and understand </w:t>
            </w:r>
            <w:r>
              <w:t xml:space="preserve">information </w:t>
            </w:r>
          </w:p>
        </w:tc>
        <w:tc>
          <w:tcPr>
            <w:tcW w:w="9329" w:type="dxa"/>
          </w:tcPr>
          <w:p w14:paraId="5082F29F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 xml:space="preserve">In the hospital, </w:t>
            </w:r>
            <w:r>
              <w:t xml:space="preserve">did you fully understand what was happening? And what will happen after discharge? </w:t>
            </w:r>
            <w:r w:rsidRPr="0050389B">
              <w:t xml:space="preserve">did any healthcare professionals </w:t>
            </w:r>
            <w:r>
              <w:t>explain</w:t>
            </w:r>
            <w:r w:rsidRPr="0050389B">
              <w:t xml:space="preserve"> what you </w:t>
            </w:r>
            <w:r>
              <w:t xml:space="preserve">might </w:t>
            </w:r>
            <w:r w:rsidRPr="0050389B">
              <w:t>needed to do to take care of yourself at home? How?</w:t>
            </w:r>
          </w:p>
          <w:p w14:paraId="4AA28B3D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C475F4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 xml:space="preserve">In the hospital, do you think the healthcare professionals explain things in a way you could understand? </w:t>
            </w:r>
          </w:p>
          <w:p w14:paraId="03EE06D5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D88D026" w14:textId="77777777" w:rsidR="00867630" w:rsidRPr="00766B01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66B01">
              <w:rPr>
                <w:b/>
                <w:bCs/>
              </w:rPr>
              <w:t xml:space="preserve">Before you left the hospital, did you get information about </w:t>
            </w:r>
          </w:p>
          <w:p w14:paraId="64A6398A" w14:textId="77777777" w:rsidR="00867630" w:rsidRPr="00730B3F" w:rsidRDefault="00867630" w:rsidP="00A821D1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3F">
              <w:t xml:space="preserve">what symptoms to look out for at home? </w:t>
            </w:r>
          </w:p>
          <w:p w14:paraId="57FA4703" w14:textId="77777777" w:rsidR="00867630" w:rsidRPr="00730B3F" w:rsidRDefault="00867630" w:rsidP="00A821D1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3F">
              <w:t>prescription or over-the-counter medicine you should take at home?</w:t>
            </w:r>
          </w:p>
          <w:p w14:paraId="37831CCD" w14:textId="77777777" w:rsidR="00867630" w:rsidRPr="00730B3F" w:rsidRDefault="00867630" w:rsidP="00A821D1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3F">
              <w:t>the possible side effects of each medicine clear to you?</w:t>
            </w:r>
          </w:p>
          <w:p w14:paraId="3BF4AEBA" w14:textId="77777777" w:rsidR="00867630" w:rsidRPr="00730B3F" w:rsidRDefault="00867630" w:rsidP="00A821D1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3F">
              <w:t>received written information about how to take care of yourself at home</w:t>
            </w:r>
          </w:p>
          <w:p w14:paraId="34DFEFA3" w14:textId="77777777" w:rsidR="00867630" w:rsidRPr="00040F5B" w:rsidRDefault="00867630" w:rsidP="00A821D1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0B3F">
              <w:t>the things that can make condition get better or worse</w:t>
            </w:r>
          </w:p>
        </w:tc>
        <w:tc>
          <w:tcPr>
            <w:tcW w:w="3647" w:type="dxa"/>
          </w:tcPr>
          <w:p w14:paraId="0DF9006F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345F5264" w14:textId="77777777" w:rsidTr="00A821D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1B06E143" w14:textId="77777777" w:rsidR="00867630" w:rsidRPr="00766B01" w:rsidRDefault="00867630" w:rsidP="00A821D1">
            <w:r>
              <w:t xml:space="preserve">Self- </w:t>
            </w:r>
            <w:r w:rsidRPr="00766B01">
              <w:t>management</w:t>
            </w:r>
          </w:p>
        </w:tc>
        <w:tc>
          <w:tcPr>
            <w:tcW w:w="9329" w:type="dxa"/>
          </w:tcPr>
          <w:p w14:paraId="71FC8886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>Did you have been told results of tests, changes in medication, arranged for future tests/monitoring of condition?</w:t>
            </w:r>
          </w:p>
          <w:p w14:paraId="000E7DEF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e</w:t>
            </w:r>
            <w:r w:rsidRPr="0050389B">
              <w:t xml:space="preserve"> you confidence in </w:t>
            </w:r>
            <w:r>
              <w:t xml:space="preserve">your </w:t>
            </w:r>
            <w:r w:rsidRPr="0050389B">
              <w:t xml:space="preserve">ability to manage medications, such as </w:t>
            </w:r>
            <w:r>
              <w:t xml:space="preserve">using, </w:t>
            </w:r>
            <w:r w:rsidRPr="0050389B">
              <w:t>remembering to take them all and take them at the right time</w:t>
            </w:r>
            <w:r>
              <w:t>?</w:t>
            </w:r>
          </w:p>
          <w:p w14:paraId="4701FA0A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hat was the support you received from the doctor to help your selfcare? </w:t>
            </w:r>
          </w:p>
          <w:p w14:paraId="31E21EA9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at kind of support you need to facilitate your care for yourself?</w:t>
            </w:r>
          </w:p>
          <w:p w14:paraId="4ABF1661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47" w:type="dxa"/>
          </w:tcPr>
          <w:p w14:paraId="1FCA710A" w14:textId="77777777" w:rsidR="00867630" w:rsidRPr="00FA302D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302D">
              <w:t>Self-management is a process through which individuals actively cope with their chronic disease in the context of their daily lives</w:t>
            </w:r>
          </w:p>
        </w:tc>
      </w:tr>
      <w:tr w:rsidR="00867630" w14:paraId="7D1EA418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47E8A44A" w14:textId="77777777" w:rsidR="00867630" w:rsidRPr="00766B01" w:rsidRDefault="00867630" w:rsidP="00A821D1">
            <w:r w:rsidRPr="00766B01">
              <w:t>Caregiver involvement</w:t>
            </w:r>
          </w:p>
        </w:tc>
        <w:tc>
          <w:tcPr>
            <w:tcW w:w="9329" w:type="dxa"/>
          </w:tcPr>
          <w:p w14:paraId="42F37C2E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>Did they involve a family member or other caregiver in planning care after discharge? How?</w:t>
            </w:r>
          </w:p>
          <w:p w14:paraId="11EFCDA0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115">
              <w:t>Matching of discharge care plan to the level of support from family, friends, and others during recovery</w:t>
            </w:r>
          </w:p>
        </w:tc>
        <w:tc>
          <w:tcPr>
            <w:tcW w:w="3647" w:type="dxa"/>
          </w:tcPr>
          <w:p w14:paraId="37B02F98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4CE675AA" w14:textId="77777777" w:rsidTr="00A821D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1BB713CF" w14:textId="77777777" w:rsidR="00867630" w:rsidRPr="00766B01" w:rsidRDefault="00867630" w:rsidP="00A821D1">
            <w:r>
              <w:t xml:space="preserve">Relationship with </w:t>
            </w:r>
            <w:r w:rsidRPr="00766B01">
              <w:t>the healthcare providers</w:t>
            </w:r>
          </w:p>
        </w:tc>
        <w:tc>
          <w:tcPr>
            <w:tcW w:w="9329" w:type="dxa"/>
          </w:tcPr>
          <w:p w14:paraId="597FBC00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did the way staff treated you make you feel?</w:t>
            </w:r>
          </w:p>
          <w:p w14:paraId="145C27A4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 xml:space="preserve">In the hospital, </w:t>
            </w:r>
            <w:r w:rsidRPr="00135D0C">
              <w:t xml:space="preserve">was there anything that you would have liked done </w:t>
            </w:r>
            <w:r>
              <w:t xml:space="preserve">better or </w:t>
            </w:r>
            <w:r w:rsidRPr="00135D0C">
              <w:t>differently</w:t>
            </w:r>
            <w:r w:rsidRPr="0050389B">
              <w:t>?</w:t>
            </w:r>
          </w:p>
          <w:p w14:paraId="2E6977AD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 xml:space="preserve">In your mind, what do </w:t>
            </w:r>
            <w:r>
              <w:t>people</w:t>
            </w:r>
            <w:r w:rsidRPr="0050389B">
              <w:t xml:space="preserve"> care most about and with about health care provider?</w:t>
            </w:r>
          </w:p>
        </w:tc>
        <w:tc>
          <w:tcPr>
            <w:tcW w:w="3647" w:type="dxa"/>
          </w:tcPr>
          <w:p w14:paraId="1F20EB10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756363A8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403CE515" w14:textId="77777777" w:rsidR="00867630" w:rsidRPr="00766B01" w:rsidRDefault="00867630" w:rsidP="00A821D1">
            <w:r>
              <w:t xml:space="preserve">Relationship </w:t>
            </w:r>
            <w:r w:rsidRPr="00766B01">
              <w:t xml:space="preserve">with </w:t>
            </w:r>
            <w:r>
              <w:t xml:space="preserve">primary </w:t>
            </w:r>
            <w:r w:rsidRPr="00766B01">
              <w:t>health</w:t>
            </w:r>
            <w:r>
              <w:t>care</w:t>
            </w:r>
            <w:r w:rsidRPr="00766B01">
              <w:t xml:space="preserve"> service</w:t>
            </w:r>
          </w:p>
        </w:tc>
        <w:tc>
          <w:tcPr>
            <w:tcW w:w="9329" w:type="dxa"/>
          </w:tcPr>
          <w:p w14:paraId="7B2D26CD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>In the</w:t>
            </w:r>
            <w:r>
              <w:t xml:space="preserve"> service</w:t>
            </w:r>
            <w:r w:rsidRPr="0050389B">
              <w:t>, what did you liked and dislike about the hospital</w:t>
            </w:r>
          </w:p>
          <w:p w14:paraId="0E366DF4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 xml:space="preserve">In your mind, what do </w:t>
            </w:r>
            <w:r>
              <w:t>people</w:t>
            </w:r>
            <w:r w:rsidRPr="0050389B">
              <w:t xml:space="preserve"> care most about and wish </w:t>
            </w:r>
            <w:r>
              <w:t>from health service to control their disease?</w:t>
            </w:r>
          </w:p>
        </w:tc>
        <w:tc>
          <w:tcPr>
            <w:tcW w:w="3647" w:type="dxa"/>
          </w:tcPr>
          <w:p w14:paraId="5924D745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67B6AF09" w14:textId="77777777" w:rsidTr="00A821D1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00F30BF6" w14:textId="77777777" w:rsidR="00867630" w:rsidRPr="00766B01" w:rsidRDefault="00867630" w:rsidP="00A821D1">
            <w:r w:rsidRPr="00766B01">
              <w:t>Cost of treatment</w:t>
            </w:r>
          </w:p>
        </w:tc>
        <w:tc>
          <w:tcPr>
            <w:tcW w:w="9329" w:type="dxa"/>
          </w:tcPr>
          <w:p w14:paraId="071E8D73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>Do you have health insurance?</w:t>
            </w:r>
          </w:p>
          <w:p w14:paraId="3A252748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>Does it cover your all medications and investigations?</w:t>
            </w:r>
          </w:p>
          <w:p w14:paraId="3E60C478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ype of insurance</w:t>
            </w:r>
          </w:p>
          <w:p w14:paraId="215E0085" w14:textId="77777777" w:rsidR="00867630" w:rsidRPr="009446D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What kind of the services you would pay for?</w:t>
            </w:r>
          </w:p>
        </w:tc>
        <w:tc>
          <w:tcPr>
            <w:tcW w:w="3647" w:type="dxa"/>
          </w:tcPr>
          <w:p w14:paraId="2E46A863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79B1D1C7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hideMark/>
          </w:tcPr>
          <w:p w14:paraId="6665DAA3" w14:textId="77777777" w:rsidR="00867630" w:rsidRPr="00766B01" w:rsidRDefault="00867630" w:rsidP="00A821D1">
            <w:r w:rsidRPr="00766B01">
              <w:lastRenderedPageBreak/>
              <w:t>Before finalization</w:t>
            </w:r>
          </w:p>
        </w:tc>
        <w:tc>
          <w:tcPr>
            <w:tcW w:w="9329" w:type="dxa"/>
          </w:tcPr>
          <w:p w14:paraId="6C818E68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 xml:space="preserve">Age and gender </w:t>
            </w:r>
          </w:p>
        </w:tc>
        <w:tc>
          <w:tcPr>
            <w:tcW w:w="3647" w:type="dxa"/>
          </w:tcPr>
          <w:p w14:paraId="41411AE6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6C60D1C8" w14:textId="77777777" w:rsidTr="00A821D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35C9B289" w14:textId="77777777" w:rsidR="00867630" w:rsidRPr="00766B01" w:rsidRDefault="00867630" w:rsidP="00A821D1">
            <w:pPr>
              <w:jc w:val="right"/>
            </w:pPr>
          </w:p>
        </w:tc>
        <w:tc>
          <w:tcPr>
            <w:tcW w:w="9329" w:type="dxa"/>
          </w:tcPr>
          <w:p w14:paraId="15D2F356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 xml:space="preserve">Education level </w:t>
            </w:r>
          </w:p>
        </w:tc>
        <w:tc>
          <w:tcPr>
            <w:tcW w:w="3647" w:type="dxa"/>
          </w:tcPr>
          <w:p w14:paraId="58CDDB3E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58A6B86F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595CD3F3" w14:textId="77777777" w:rsidR="00867630" w:rsidRPr="00766B01" w:rsidRDefault="00867630" w:rsidP="00A821D1">
            <w:pPr>
              <w:jc w:val="right"/>
            </w:pPr>
          </w:p>
        </w:tc>
        <w:tc>
          <w:tcPr>
            <w:tcW w:w="9329" w:type="dxa"/>
          </w:tcPr>
          <w:p w14:paraId="593BF980" w14:textId="77777777" w:rsidR="00867630" w:rsidRPr="0050389B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89B">
              <w:t>Marital status</w:t>
            </w:r>
          </w:p>
        </w:tc>
        <w:tc>
          <w:tcPr>
            <w:tcW w:w="3647" w:type="dxa"/>
          </w:tcPr>
          <w:p w14:paraId="6CDF96BD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7327CC08" w14:textId="77777777" w:rsidTr="00A821D1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0EFE6A32" w14:textId="77777777" w:rsidR="00867630" w:rsidRPr="00766B01" w:rsidRDefault="00867630" w:rsidP="00A821D1">
            <w:pPr>
              <w:jc w:val="right"/>
            </w:pPr>
          </w:p>
        </w:tc>
        <w:tc>
          <w:tcPr>
            <w:tcW w:w="9329" w:type="dxa"/>
          </w:tcPr>
          <w:p w14:paraId="513CBAE8" w14:textId="77777777" w:rsidR="00867630" w:rsidRPr="0050389B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89B">
              <w:t>Type of illness</w:t>
            </w:r>
          </w:p>
        </w:tc>
        <w:tc>
          <w:tcPr>
            <w:tcW w:w="3647" w:type="dxa"/>
          </w:tcPr>
          <w:p w14:paraId="21DB3FB5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462E4ADF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58CB4178" w14:textId="77777777" w:rsidR="00867630" w:rsidRPr="00766B01" w:rsidRDefault="00867630" w:rsidP="00A821D1">
            <w:pPr>
              <w:jc w:val="right"/>
            </w:pPr>
          </w:p>
        </w:tc>
        <w:tc>
          <w:tcPr>
            <w:tcW w:w="9329" w:type="dxa"/>
          </w:tcPr>
          <w:p w14:paraId="089B8E76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elf-reported health</w:t>
            </w:r>
          </w:p>
          <w:p w14:paraId="52B4EDA1" w14:textId="77777777" w:rsidR="00867630" w:rsidRDefault="00867630" w:rsidP="00A821D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 the past week, how would you rate your physical health?</w:t>
            </w:r>
          </w:p>
          <w:p w14:paraId="020D0C23" w14:textId="77777777" w:rsidR="00867630" w:rsidRDefault="00867630" w:rsidP="00A821D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motional health, including your mood and your ability to think?</w:t>
            </w:r>
          </w:p>
          <w:p w14:paraId="49975B9A" w14:textId="77777777" w:rsidR="00867630" w:rsidRDefault="00867630" w:rsidP="00A821D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 the past week, how would you rate your sleep?</w:t>
            </w:r>
          </w:p>
          <w:p w14:paraId="4EA20853" w14:textId="77777777" w:rsidR="00867630" w:rsidRDefault="00867630" w:rsidP="00A821D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 the past week, how often have you had bodily pain?</w:t>
            </w:r>
          </w:p>
          <w:p w14:paraId="39263FC7" w14:textId="77777777" w:rsidR="00867630" w:rsidRDefault="00867630" w:rsidP="00A821D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 the past week, to what extent were you able to carry out your everyday physical activities such as walking, climbing stairs, carrying groceries, or moving a chair?</w:t>
            </w:r>
          </w:p>
          <w:p w14:paraId="0B699727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In the past week, how would you rate your physical health?</w:t>
            </w:r>
          </w:p>
        </w:tc>
        <w:tc>
          <w:tcPr>
            <w:tcW w:w="3647" w:type="dxa"/>
          </w:tcPr>
          <w:p w14:paraId="6CD86F2F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1BDE83C0" w14:textId="77777777" w:rsidTr="00A821D1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78FB1CF5" w14:textId="77777777" w:rsidR="00867630" w:rsidRPr="00766B01" w:rsidRDefault="00867630" w:rsidP="00A821D1">
            <w:pPr>
              <w:jc w:val="right"/>
            </w:pPr>
          </w:p>
        </w:tc>
        <w:tc>
          <w:tcPr>
            <w:tcW w:w="9329" w:type="dxa"/>
          </w:tcPr>
          <w:p w14:paraId="5492DBF0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w confident are you in filling out medical forms by yourself?</w:t>
            </w:r>
          </w:p>
          <w:p w14:paraId="210C669F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(information about health literacy)</w:t>
            </w:r>
          </w:p>
        </w:tc>
        <w:tc>
          <w:tcPr>
            <w:tcW w:w="3647" w:type="dxa"/>
          </w:tcPr>
          <w:p w14:paraId="73C9B2D5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581A7F95" w14:textId="77777777" w:rsidTr="00A82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427125A8" w14:textId="77777777" w:rsidR="00867630" w:rsidRPr="00766B01" w:rsidRDefault="00867630" w:rsidP="00A821D1">
            <w:pPr>
              <w:jc w:val="right"/>
            </w:pPr>
          </w:p>
        </w:tc>
        <w:tc>
          <w:tcPr>
            <w:tcW w:w="9329" w:type="dxa"/>
          </w:tcPr>
          <w:p w14:paraId="09BE6DC2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ealth insurance: Yes, No </w:t>
            </w:r>
          </w:p>
          <w:p w14:paraId="69856924" w14:textId="77777777" w:rsidR="00867630" w:rsidRPr="00766B01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47" w:type="dxa"/>
          </w:tcPr>
          <w:p w14:paraId="3E1F76B9" w14:textId="77777777" w:rsidR="00867630" w:rsidRDefault="00867630" w:rsidP="00A82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867630" w14:paraId="7F287C3B" w14:textId="77777777" w:rsidTr="00A821D1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</w:tcPr>
          <w:p w14:paraId="0B9D51F2" w14:textId="77777777" w:rsidR="00867630" w:rsidRPr="006C2430" w:rsidRDefault="00867630" w:rsidP="00A821D1">
            <w:pPr>
              <w:rPr>
                <w:b w:val="0"/>
                <w:bCs w:val="0"/>
              </w:rPr>
            </w:pPr>
            <w:r w:rsidRPr="006C2430">
              <w:rPr>
                <w:b w:val="0"/>
                <w:bCs w:val="0"/>
              </w:rPr>
              <w:t>Finalization</w:t>
            </w:r>
          </w:p>
        </w:tc>
        <w:tc>
          <w:tcPr>
            <w:tcW w:w="9329" w:type="dxa"/>
          </w:tcPr>
          <w:p w14:paraId="2D5D6A16" w14:textId="77777777" w:rsidR="00867630" w:rsidRPr="00BF7223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F7223">
              <w:rPr>
                <w:b/>
                <w:bCs/>
              </w:rPr>
              <w:t>What could have made your transitional care experience better?</w:t>
            </w:r>
          </w:p>
          <w:p w14:paraId="73BB982B" w14:textId="77777777" w:rsidR="00867630" w:rsidRDefault="00867630" w:rsidP="00A821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Is there anything that I have not asked about your experience and the support you have found or would like to find, that you would like to share?</w:t>
            </w:r>
          </w:p>
          <w:p w14:paraId="7EC9A314" w14:textId="77777777" w:rsidR="00867630" w:rsidRPr="00766B01" w:rsidRDefault="00867630" w:rsidP="00A821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  <w:p w14:paraId="1882210B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lang w:val="en-GB"/>
              </w:rPr>
              <w:t xml:space="preserve">I would like to finish this interview by thanking you for participating in this research. </w:t>
            </w:r>
          </w:p>
        </w:tc>
        <w:tc>
          <w:tcPr>
            <w:tcW w:w="3647" w:type="dxa"/>
          </w:tcPr>
          <w:p w14:paraId="533A5054" w14:textId="77777777" w:rsidR="00867630" w:rsidRDefault="00867630" w:rsidP="00A82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13315AC7" w14:textId="77777777" w:rsidR="006D3D65" w:rsidRDefault="00573C5B"/>
    <w:sectPr w:rsidR="006D3D65" w:rsidSect="00867630">
      <w:pgSz w:w="16838" w:h="11906" w:orient="landscape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A211B4"/>
    <w:multiLevelType w:val="hybridMultilevel"/>
    <w:tmpl w:val="A1827396"/>
    <w:lvl w:ilvl="0" w:tplc="AF32AD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D21F3"/>
    <w:multiLevelType w:val="hybridMultilevel"/>
    <w:tmpl w:val="66E0264C"/>
    <w:lvl w:ilvl="0" w:tplc="AF32AD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0D3591"/>
    <w:multiLevelType w:val="hybridMultilevel"/>
    <w:tmpl w:val="7E422886"/>
    <w:lvl w:ilvl="0" w:tplc="AF32AD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A64BA8"/>
    <w:multiLevelType w:val="hybridMultilevel"/>
    <w:tmpl w:val="8398E35A"/>
    <w:lvl w:ilvl="0" w:tplc="AF32AD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023A92"/>
    <w:multiLevelType w:val="hybridMultilevel"/>
    <w:tmpl w:val="081A4864"/>
    <w:lvl w:ilvl="0" w:tplc="AF32AD6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20995"/>
    <w:multiLevelType w:val="hybridMultilevel"/>
    <w:tmpl w:val="726C1934"/>
    <w:lvl w:ilvl="0" w:tplc="AF32AD6C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55"/>
    <w:rsid w:val="001366FB"/>
    <w:rsid w:val="001465D0"/>
    <w:rsid w:val="002B357E"/>
    <w:rsid w:val="00736F55"/>
    <w:rsid w:val="00867630"/>
    <w:rsid w:val="00A33E7B"/>
    <w:rsid w:val="00A66FDD"/>
    <w:rsid w:val="00C4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2D29A1"/>
  <w15:chartTrackingRefBased/>
  <w15:docId w15:val="{239AC99D-5F52-4E84-9C23-E6EBD84C4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630"/>
  </w:style>
  <w:style w:type="paragraph" w:styleId="Heading1">
    <w:name w:val="heading 1"/>
    <w:basedOn w:val="Normal"/>
    <w:next w:val="Normal"/>
    <w:link w:val="Heading1Char"/>
    <w:uiPriority w:val="9"/>
    <w:qFormat/>
    <w:rsid w:val="008676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6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67630"/>
    <w:pPr>
      <w:ind w:left="720"/>
      <w:contextualSpacing/>
    </w:pPr>
  </w:style>
  <w:style w:type="table" w:styleId="TableGrid">
    <w:name w:val="Table Grid"/>
    <w:basedOn w:val="TableNormal"/>
    <w:uiPriority w:val="39"/>
    <w:rsid w:val="00867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8676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5</Words>
  <Characters>4811</Characters>
  <Application>Microsoft Office Word</Application>
  <DocSecurity>0</DocSecurity>
  <Lines>157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sharif Asma Abdelgafar Osman</dc:creator>
  <cp:keywords/>
  <dc:description/>
  <cp:lastModifiedBy>Mohamedsharif Asma Abdelgafar Osman</cp:lastModifiedBy>
  <cp:revision>3</cp:revision>
  <dcterms:created xsi:type="dcterms:W3CDTF">2023-08-11T11:56:00Z</dcterms:created>
  <dcterms:modified xsi:type="dcterms:W3CDTF">2023-10-1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a092c636c5d2891c4d5de4d58b7fb55b37c16dd630c5ed381002857ec5be0b</vt:lpwstr>
  </property>
</Properties>
</file>